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2021205" cy="1871980"/>
            <wp:effectExtent l="19050" t="0" r="0" b="0"/>
            <wp:docPr id="3" name="图片 2" descr="叶脉直径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叶脉直径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21710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re 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iameter of </w:t>
      </w:r>
      <w:r>
        <w:rPr>
          <w:rFonts w:hint="eastAsia" w:ascii="Times New Roman" w:hAnsi="Times New Roman" w:cs="Times New Roman"/>
        </w:rPr>
        <w:t xml:space="preserve">leaf main </w:t>
      </w:r>
      <w:r>
        <w:rPr>
          <w:rFonts w:ascii="Times New Roman" w:hAnsi="Times New Roman" w:cs="Times New Roman"/>
        </w:rPr>
        <w:t xml:space="preserve">vein </w:t>
      </w:r>
      <w:r>
        <w:rPr>
          <w:rFonts w:hint="eastAsia"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diploid and autotetraploid</w:t>
      </w:r>
      <w:r>
        <w:rPr>
          <w:rFonts w:hint="eastAsia" w:ascii="Times New Roman" w:hAnsi="Times New Roman" w:cs="Times New Roman"/>
          <w:lang w:val="en-US" w:eastAsia="zh-CN"/>
        </w:rPr>
        <w:t xml:space="preserve"> sour jujub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2007235" cy="1871980"/>
            <wp:effectExtent l="19050" t="0" r="0" b="0"/>
            <wp:docPr id="4" name="图片 3" descr="导管直径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导管直径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07467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ure </w:t>
      </w:r>
      <w:r>
        <w:rPr>
          <w:rFonts w:ascii="Times New Roman" w:hAnsi="Times New Roman" w:cs="Times New Roman"/>
          <w:b/>
          <w:bCs/>
        </w:rPr>
        <w:t xml:space="preserve">2 </w:t>
      </w:r>
      <w:r>
        <w:rPr>
          <w:rFonts w:ascii="Times New Roman" w:hAnsi="Times New Roman" w:cs="Times New Roman"/>
        </w:rPr>
        <w:t xml:space="preserve">Xylem vessel diameter of diploid and autotetraploid </w:t>
      </w:r>
      <w:r>
        <w:rPr>
          <w:rFonts w:hint="eastAsia" w:ascii="Times New Roman" w:hAnsi="Times New Roman" w:cs="Times New Roman"/>
          <w:lang w:val="en-US" w:eastAsia="zh-CN"/>
        </w:rPr>
        <w:t xml:space="preserve">sour jujube </w:t>
      </w:r>
      <w:r>
        <w:rPr>
          <w:rFonts w:ascii="Times New Roman" w:hAnsi="Times New Roman" w:cs="Times New Roman"/>
        </w:rPr>
        <w:t>vein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6047740" cy="3144520"/>
            <wp:effectExtent l="19050" t="0" r="0" b="0"/>
            <wp:docPr id="6" name="图片 5" descr="峰在染色体分布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峰在染色体分布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48000" cy="314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ur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Distribution of peaks on 12 chromosomes of diploid </w:t>
      </w:r>
      <w:r>
        <w:rPr>
          <w:rFonts w:hint="eastAsia"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b/>
        </w:rPr>
        <w:t>A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nd autotetraploid </w:t>
      </w:r>
      <w:r>
        <w:rPr>
          <w:rFonts w:hint="eastAsia"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b/>
        </w:rPr>
        <w:t>B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sour jujube.</w:t>
      </w:r>
    </w:p>
    <w:p>
      <w:r>
        <w:drawing>
          <wp:inline distT="0" distB="0" distL="114300" distR="114300">
            <wp:extent cx="6224270" cy="1550670"/>
            <wp:effectExtent l="0" t="0" r="508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24270" cy="155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</w:rPr>
        <w:t>474 bp</w:t>
      </w:r>
      <w:r>
        <w:rPr>
          <w:rFonts w:hint="default" w:ascii="Times New Roman" w:hAnsi="Times New Roman" w:cs="Times New Roman"/>
          <w:i/>
          <w:iCs/>
        </w:rPr>
        <w:t xml:space="preserve"> </w:t>
      </w:r>
      <w:r>
        <w:rPr>
          <w:rFonts w:hint="default" w:ascii="Times New Roman" w:hAnsi="Times New Roman" w:cs="Times New Roman"/>
          <w:iCs/>
        </w:rPr>
        <w:t>sequence</w:t>
      </w:r>
      <w:r>
        <w:rPr>
          <w:rFonts w:hint="default" w:ascii="Times New Roman" w:hAnsi="Times New Roman" w:cs="Times New Roman"/>
          <w:iCs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i/>
          <w:iCs/>
        </w:rPr>
        <w:t xml:space="preserve">SMR1 </w:t>
      </w:r>
      <w:r>
        <w:rPr>
          <w:rFonts w:hint="default" w:ascii="Times New Roman" w:hAnsi="Times New Roman" w:cs="Times New Roman"/>
          <w:iCs/>
        </w:rPr>
        <w:t>promoter</w:t>
      </w:r>
      <w:r>
        <w:rPr>
          <w:rFonts w:hint="default" w:ascii="Times New Roman" w:hAnsi="Times New Roman" w:cs="Times New Roman"/>
          <w:iCs/>
          <w:lang w:val="en-US" w:eastAsia="zh-CN"/>
        </w:rPr>
        <w:t xml:space="preserve"> for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y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east one-hybrid</w:t>
      </w:r>
      <w:r>
        <w:rPr>
          <w:rFonts w:hint="default" w:ascii="Times New Roman" w:hAnsi="Times New Roman" w:cs="Times New Roman"/>
          <w:iCs/>
          <w:lang w:val="en-US" w:eastAsia="zh-CN"/>
        </w:rPr>
        <w:t xml:space="preserve"> assay. The red font is the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ZjVND7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Cs/>
          <w:lang w:val="en-US" w:eastAsia="zh-CN"/>
        </w:rPr>
        <w:t xml:space="preserve">binding site detected in diploid, the blue font is the binding site detected in the autotetraploid, and the purple font is the binding site detected </w:t>
      </w:r>
      <w:r>
        <w:rPr>
          <w:rFonts w:hint="eastAsia" w:ascii="Times New Roman" w:hAnsi="Times New Roman" w:cs="Times New Roman"/>
          <w:iCs/>
          <w:lang w:val="en-US" w:eastAsia="zh-CN"/>
        </w:rPr>
        <w:t>for both</w:t>
      </w:r>
      <w:r>
        <w:rPr>
          <w:rFonts w:hint="default" w:ascii="Times New Roman" w:hAnsi="Times New Roman" w:cs="Times New Roman"/>
          <w:iCs/>
          <w:lang w:val="en-US" w:eastAsia="zh-CN"/>
        </w:rPr>
        <w:t xml:space="preserve"> diploids and autotetraploids.</w: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drawing>
          <wp:inline distT="0" distB="0" distL="0" distR="0">
            <wp:extent cx="5452110" cy="1979930"/>
            <wp:effectExtent l="19050" t="0" r="0" b="0"/>
            <wp:docPr id="58" name="图片 57" descr="Fig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7" descr="FigS4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52468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b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 Expression level of </w:t>
      </w:r>
      <w:r>
        <w:rPr>
          <w:rFonts w:ascii="Times New Roman" w:hAnsi="Times New Roman" w:cs="Times New Roman"/>
          <w:i/>
        </w:rPr>
        <w:t>ZjVND7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  <w:i/>
        </w:rPr>
        <w:t>ZjSMR1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diploid sour jujube after ABA treatment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Trebuchet MS">
    <w:panose1 w:val="020B0603020202020204"/>
    <w:charset w:val="00"/>
    <w:family w:val="auto"/>
    <w:pitch w:val="default"/>
    <w:sig w:usb0="00000287" w:usb1="00000003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0872A0"/>
    <w:rsid w:val="00005806"/>
    <w:rsid w:val="000872A0"/>
    <w:rsid w:val="000B5FF2"/>
    <w:rsid w:val="00192C06"/>
    <w:rsid w:val="00224FA6"/>
    <w:rsid w:val="00321870"/>
    <w:rsid w:val="0033460F"/>
    <w:rsid w:val="00345EB7"/>
    <w:rsid w:val="00377C49"/>
    <w:rsid w:val="004A3F2F"/>
    <w:rsid w:val="004B64BB"/>
    <w:rsid w:val="00566083"/>
    <w:rsid w:val="005E2736"/>
    <w:rsid w:val="005E47D6"/>
    <w:rsid w:val="006A69CD"/>
    <w:rsid w:val="006E4EA2"/>
    <w:rsid w:val="008B0730"/>
    <w:rsid w:val="0094381E"/>
    <w:rsid w:val="00A3673C"/>
    <w:rsid w:val="00A52A82"/>
    <w:rsid w:val="00A60B17"/>
    <w:rsid w:val="00A83E32"/>
    <w:rsid w:val="00BC2681"/>
    <w:rsid w:val="00C1239F"/>
    <w:rsid w:val="00C41BF1"/>
    <w:rsid w:val="00D46288"/>
    <w:rsid w:val="00DA1155"/>
    <w:rsid w:val="00DD73E6"/>
    <w:rsid w:val="00E34A1D"/>
    <w:rsid w:val="00E4703A"/>
    <w:rsid w:val="00E54859"/>
    <w:rsid w:val="00E54E5C"/>
    <w:rsid w:val="00ED4318"/>
    <w:rsid w:val="014E6A6A"/>
    <w:rsid w:val="02DF5FD2"/>
    <w:rsid w:val="0707691C"/>
    <w:rsid w:val="07A830B6"/>
    <w:rsid w:val="09A11B4A"/>
    <w:rsid w:val="0BB50650"/>
    <w:rsid w:val="0CC30E52"/>
    <w:rsid w:val="10472C9C"/>
    <w:rsid w:val="115E797F"/>
    <w:rsid w:val="12892631"/>
    <w:rsid w:val="156C2145"/>
    <w:rsid w:val="15EC5BE2"/>
    <w:rsid w:val="1A2B330B"/>
    <w:rsid w:val="1B7F7FCD"/>
    <w:rsid w:val="1BD34CB3"/>
    <w:rsid w:val="1E3C4FC9"/>
    <w:rsid w:val="20550B82"/>
    <w:rsid w:val="2187694B"/>
    <w:rsid w:val="22557E0E"/>
    <w:rsid w:val="246C37AD"/>
    <w:rsid w:val="24BA7248"/>
    <w:rsid w:val="2550477C"/>
    <w:rsid w:val="265F6478"/>
    <w:rsid w:val="2BE90B53"/>
    <w:rsid w:val="2FA17F69"/>
    <w:rsid w:val="301D010B"/>
    <w:rsid w:val="342016C1"/>
    <w:rsid w:val="371C60C1"/>
    <w:rsid w:val="375E2C31"/>
    <w:rsid w:val="38736F79"/>
    <w:rsid w:val="39A52F47"/>
    <w:rsid w:val="3AED1F4C"/>
    <w:rsid w:val="3EE84F55"/>
    <w:rsid w:val="40245DA3"/>
    <w:rsid w:val="46575198"/>
    <w:rsid w:val="47DF77E6"/>
    <w:rsid w:val="496517C6"/>
    <w:rsid w:val="4B1C55D4"/>
    <w:rsid w:val="504C6273"/>
    <w:rsid w:val="53B37773"/>
    <w:rsid w:val="54850959"/>
    <w:rsid w:val="57BB2956"/>
    <w:rsid w:val="5E174E9E"/>
    <w:rsid w:val="5F2F3C8D"/>
    <w:rsid w:val="66944F14"/>
    <w:rsid w:val="67E27EAF"/>
    <w:rsid w:val="6BB678EF"/>
    <w:rsid w:val="6CD10FCB"/>
    <w:rsid w:val="6D8469FE"/>
    <w:rsid w:val="70CE472F"/>
    <w:rsid w:val="734A394D"/>
    <w:rsid w:val="73653794"/>
    <w:rsid w:val="741F70DE"/>
    <w:rsid w:val="78636BA2"/>
    <w:rsid w:val="7A445350"/>
    <w:rsid w:val="7AC1703F"/>
    <w:rsid w:val="7EE2576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22"/>
    <w:qFormat/>
    <w:uiPriority w:val="0"/>
    <w:rPr>
      <w:sz w:val="18"/>
      <w:szCs w:val="18"/>
    </w:rPr>
  </w:style>
  <w:style w:type="paragraph" w:styleId="4">
    <w:name w:val="footer"/>
    <w:basedOn w:val="1"/>
    <w:link w:val="2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3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customStyle="1" w:styleId="10">
    <w:name w:val="show_more"/>
    <w:basedOn w:val="8"/>
    <w:qFormat/>
    <w:uiPriority w:val="0"/>
    <w:rPr>
      <w:vanish/>
    </w:rPr>
  </w:style>
  <w:style w:type="character" w:customStyle="1" w:styleId="11">
    <w:name w:val="show_more1"/>
    <w:basedOn w:val="8"/>
    <w:qFormat/>
    <w:uiPriority w:val="0"/>
  </w:style>
  <w:style w:type="character" w:customStyle="1" w:styleId="12">
    <w:name w:val="citation"/>
    <w:basedOn w:val="8"/>
    <w:qFormat/>
    <w:uiPriority w:val="0"/>
    <w:rPr>
      <w:rFonts w:ascii="Book Antiqua" w:hAnsi="Book Antiqua" w:eastAsia="Book Antiqua" w:cs="Book Antiqua"/>
      <w:color w:val="004A4D"/>
    </w:rPr>
  </w:style>
  <w:style w:type="character" w:customStyle="1" w:styleId="13">
    <w:name w:val="pop_close"/>
    <w:basedOn w:val="8"/>
    <w:qFormat/>
    <w:uiPriority w:val="0"/>
    <w:rPr>
      <w:b/>
      <w:color w:val="AA2244"/>
      <w:bdr w:val="outset" w:color="661429" w:sz="12" w:space="0"/>
      <w:shd w:val="clear" w:color="auto" w:fill="CCCCCC"/>
    </w:rPr>
  </w:style>
  <w:style w:type="character" w:customStyle="1" w:styleId="14">
    <w:name w:val="pop_back"/>
    <w:basedOn w:val="8"/>
    <w:qFormat/>
    <w:uiPriority w:val="0"/>
    <w:rPr>
      <w:b/>
      <w:color w:val="AA2244"/>
      <w:bdr w:val="outset" w:color="661429" w:sz="12" w:space="0"/>
      <w:shd w:val="clear" w:color="auto" w:fill="CCCCCC"/>
    </w:rPr>
  </w:style>
  <w:style w:type="character" w:customStyle="1" w:styleId="15">
    <w:name w:val="show_less"/>
    <w:basedOn w:val="8"/>
    <w:qFormat/>
    <w:uiPriority w:val="0"/>
    <w:rPr>
      <w:vanish/>
    </w:rPr>
  </w:style>
  <w:style w:type="character" w:customStyle="1" w:styleId="16">
    <w:name w:val="strand_none"/>
    <w:basedOn w:val="8"/>
    <w:qFormat/>
    <w:uiPriority w:val="0"/>
  </w:style>
  <w:style w:type="character" w:customStyle="1" w:styleId="17">
    <w:name w:val="strand_none1"/>
    <w:basedOn w:val="8"/>
    <w:qFormat/>
    <w:uiPriority w:val="0"/>
    <w:rPr>
      <w:vanish/>
    </w:rPr>
  </w:style>
  <w:style w:type="character" w:customStyle="1" w:styleId="18">
    <w:name w:val="strand_given"/>
    <w:basedOn w:val="8"/>
    <w:qFormat/>
    <w:uiPriority w:val="0"/>
    <w:rPr>
      <w:vanish/>
    </w:rPr>
  </w:style>
  <w:style w:type="character" w:customStyle="1" w:styleId="19">
    <w:name w:val="strand_given1"/>
    <w:basedOn w:val="8"/>
    <w:qFormat/>
    <w:uiPriority w:val="0"/>
  </w:style>
  <w:style w:type="character" w:customStyle="1" w:styleId="20">
    <w:name w:val="strand_both"/>
    <w:basedOn w:val="8"/>
    <w:qFormat/>
    <w:uiPriority w:val="0"/>
    <w:rPr>
      <w:vanish/>
    </w:rPr>
  </w:style>
  <w:style w:type="character" w:customStyle="1" w:styleId="21">
    <w:name w:val="strand_both1"/>
    <w:basedOn w:val="8"/>
    <w:qFormat/>
    <w:uiPriority w:val="0"/>
  </w:style>
  <w:style w:type="character" w:customStyle="1" w:styleId="22">
    <w:name w:val="批注框文本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页眉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4">
    <w:name w:val="页脚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</Words>
  <Characters>288</Characters>
  <Lines>2</Lines>
  <Paragraphs>1</Paragraphs>
  <TotalTime>0</TotalTime>
  <ScaleCrop>false</ScaleCrop>
  <LinksUpToDate>false</LinksUpToDate>
  <CharactersWithSpaces>33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2:58:00Z</dcterms:created>
  <dc:creator>admin</dc:creator>
  <cp:lastModifiedBy>萌哒哒的奇葩羞哒哒得开</cp:lastModifiedBy>
  <dcterms:modified xsi:type="dcterms:W3CDTF">2022-01-05T10:26:2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